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EA6A35" w14:textId="1F7B31DB" w:rsidR="00AC0668" w:rsidRPr="007653DD" w:rsidRDefault="006C34D6" w:rsidP="00D13EAA">
      <w:pPr>
        <w:wordWrap/>
        <w:adjustRightInd w:val="0"/>
        <w:spacing w:line="276" w:lineRule="auto"/>
        <w:jc w:val="left"/>
        <w:rPr>
          <w:rFonts w:ascii="Times New Roman"/>
          <w:b/>
          <w:sz w:val="24"/>
        </w:rPr>
      </w:pPr>
      <w:r w:rsidRPr="007653DD">
        <w:rPr>
          <w:rFonts w:ascii="Times New Roman"/>
          <w:b/>
          <w:sz w:val="24"/>
        </w:rPr>
        <w:t xml:space="preserve">Supplementary Material </w:t>
      </w:r>
      <w:r w:rsidR="002C1E52" w:rsidRPr="007653DD">
        <w:rPr>
          <w:rFonts w:ascii="Times New Roman"/>
          <w:b/>
          <w:sz w:val="24"/>
        </w:rPr>
        <w:t>6</w:t>
      </w:r>
      <w:r w:rsidR="00AC0668" w:rsidRPr="007653DD">
        <w:rPr>
          <w:rFonts w:ascii="Times New Roman"/>
          <w:b/>
          <w:sz w:val="24"/>
        </w:rPr>
        <w:t xml:space="preserve">. </w:t>
      </w:r>
      <w:r w:rsidR="00AC0668" w:rsidRPr="007653DD">
        <w:rPr>
          <w:rFonts w:ascii="Times New Roman"/>
          <w:b/>
          <w:kern w:val="0"/>
          <w:sz w:val="24"/>
        </w:rPr>
        <w:t xml:space="preserve">Hazard ratios and 95% confidence intervals for the incidence of </w:t>
      </w:r>
      <w:r w:rsidR="00D84077" w:rsidRPr="007653DD">
        <w:rPr>
          <w:rFonts w:ascii="Times New Roman"/>
          <w:b/>
          <w:sz w:val="24"/>
        </w:rPr>
        <w:t>lung</w:t>
      </w:r>
      <w:r w:rsidR="00AC0668" w:rsidRPr="007653DD">
        <w:rPr>
          <w:rFonts w:ascii="Times New Roman"/>
          <w:b/>
          <w:sz w:val="24"/>
        </w:rPr>
        <w:t xml:space="preserve"> cancer </w:t>
      </w:r>
      <w:r w:rsidR="00AC0668" w:rsidRPr="007653DD">
        <w:rPr>
          <w:rFonts w:ascii="Times New Roman"/>
          <w:b/>
          <w:kern w:val="0"/>
          <w:sz w:val="24"/>
        </w:rPr>
        <w:t>according</w:t>
      </w:r>
      <w:r w:rsidR="00C656CA" w:rsidRPr="007653DD">
        <w:rPr>
          <w:rFonts w:ascii="Times New Roman"/>
          <w:b/>
          <w:kern w:val="0"/>
          <w:sz w:val="24"/>
        </w:rPr>
        <w:t xml:space="preserve"> to</w:t>
      </w:r>
      <w:r w:rsidR="00AC0668" w:rsidRPr="007653DD">
        <w:rPr>
          <w:rFonts w:ascii="Times New Roman"/>
          <w:b/>
          <w:kern w:val="0"/>
          <w:sz w:val="24"/>
        </w:rPr>
        <w:t xml:space="preserve"> the </w:t>
      </w:r>
      <w:r w:rsidR="00D84077" w:rsidRPr="007653DD">
        <w:rPr>
          <w:rFonts w:ascii="Times New Roman"/>
          <w:b/>
          <w:sz w:val="24"/>
        </w:rPr>
        <w:t>three</w:t>
      </w:r>
      <w:r w:rsidR="00AC0668" w:rsidRPr="007653DD">
        <w:rPr>
          <w:rFonts w:ascii="Times New Roman"/>
          <w:b/>
          <w:sz w:val="24"/>
        </w:rPr>
        <w:t xml:space="preserve"> groups of </w:t>
      </w:r>
      <w:proofErr w:type="gramStart"/>
      <w:r w:rsidR="00AC0668" w:rsidRPr="007653DD">
        <w:rPr>
          <w:rFonts w:ascii="Times New Roman"/>
          <w:b/>
          <w:sz w:val="24"/>
        </w:rPr>
        <w:t>baseline</w:t>
      </w:r>
      <w:proofErr w:type="gramEnd"/>
      <w:r w:rsidR="00AC0668" w:rsidRPr="007653DD">
        <w:rPr>
          <w:rFonts w:ascii="Times New Roman"/>
          <w:b/>
          <w:sz w:val="24"/>
        </w:rPr>
        <w:t xml:space="preserve"> </w:t>
      </w:r>
      <w:r w:rsidR="00AC0668" w:rsidRPr="007653DD">
        <w:rPr>
          <w:rFonts w:ascii="Times New Roman" w:eastAsia="굴림"/>
          <w:b/>
          <w:kern w:val="0"/>
          <w:sz w:val="24"/>
          <w:lang w:val="sv-SE"/>
        </w:rPr>
        <w:t>eGFR</w:t>
      </w:r>
      <w:r w:rsidR="00AC0668" w:rsidRPr="007653DD">
        <w:rPr>
          <w:rFonts w:ascii="Times New Roman"/>
          <w:b/>
          <w:sz w:val="24"/>
        </w:rPr>
        <w:t xml:space="preserve"> categories </w:t>
      </w:r>
      <w:r w:rsidR="00A62CE5" w:rsidRPr="007653DD">
        <w:rPr>
          <w:rFonts w:ascii="Times New Roman" w:eastAsia="굴림"/>
          <w:b/>
          <w:kern w:val="0"/>
          <w:sz w:val="24"/>
        </w:rPr>
        <w:t>using competing risk analysis with death during follow-up</w:t>
      </w:r>
    </w:p>
    <w:tbl>
      <w:tblPr>
        <w:tblW w:w="4825" w:type="pct"/>
        <w:jc w:val="center"/>
        <w:tblBorders>
          <w:top w:val="doub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6275"/>
        <w:gridCol w:w="3071"/>
        <w:gridCol w:w="3346"/>
      </w:tblGrid>
      <w:tr w:rsidR="007653DD" w:rsidRPr="007653DD" w14:paraId="0AC93C9E" w14:textId="77777777" w:rsidTr="00E0429E">
        <w:trPr>
          <w:cantSplit/>
          <w:trHeight w:val="308"/>
          <w:jc w:val="center"/>
        </w:trPr>
        <w:tc>
          <w:tcPr>
            <w:tcW w:w="2472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EF9424D" w14:textId="77777777" w:rsidR="00D84077" w:rsidRPr="007653DD" w:rsidRDefault="00D84077">
            <w:pPr>
              <w:wordWrap/>
              <w:spacing w:line="360" w:lineRule="auto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2528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717604" w14:textId="77777777" w:rsidR="00D84077" w:rsidRPr="007653DD" w:rsidRDefault="00D84077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Hazard ratios (95% confidence interval)</w:t>
            </w:r>
          </w:p>
        </w:tc>
      </w:tr>
      <w:tr w:rsidR="007653DD" w:rsidRPr="007653DD" w14:paraId="1FDCA816" w14:textId="77777777" w:rsidTr="00E0429E">
        <w:trPr>
          <w:cantSplit/>
          <w:trHeight w:val="332"/>
          <w:jc w:val="center"/>
        </w:trPr>
        <w:tc>
          <w:tcPr>
            <w:tcW w:w="2472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5271F9C" w14:textId="77777777" w:rsidR="00D84077" w:rsidRPr="007653DD" w:rsidRDefault="00D84077">
            <w:pPr>
              <w:wordWrap/>
              <w:spacing w:line="360" w:lineRule="auto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21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F495F0" w14:textId="77777777" w:rsidR="00D84077" w:rsidRPr="007653DD" w:rsidRDefault="00D84077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Unadjusted model</w:t>
            </w:r>
          </w:p>
        </w:tc>
        <w:tc>
          <w:tcPr>
            <w:tcW w:w="131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A28F21A" w14:textId="77777777" w:rsidR="00D84077" w:rsidRPr="007653DD" w:rsidRDefault="00D84077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Multivariate-adjusted model</w:t>
            </w:r>
          </w:p>
        </w:tc>
      </w:tr>
      <w:tr w:rsidR="007653DD" w:rsidRPr="007653DD" w14:paraId="272C4C44" w14:textId="77777777" w:rsidTr="00E0429E">
        <w:trPr>
          <w:jc w:val="center"/>
        </w:trPr>
        <w:tc>
          <w:tcPr>
            <w:tcW w:w="2472" w:type="pct"/>
            <w:tcBorders>
              <w:top w:val="single" w:sz="12" w:space="0" w:color="auto"/>
              <w:bottom w:val="nil"/>
            </w:tcBorders>
          </w:tcPr>
          <w:p w14:paraId="6F292942" w14:textId="77777777" w:rsidR="00B6222F" w:rsidRPr="007653DD" w:rsidRDefault="00B6222F" w:rsidP="00B6222F">
            <w:pPr>
              <w:wordWrap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>eGFR (mL/min/1.73m</w:t>
            </w:r>
            <w:r w:rsidRPr="007653DD">
              <w:rPr>
                <w:rFonts w:ascii="Times New Roman" w:eastAsia="굴림"/>
                <w:kern w:val="0"/>
                <w:sz w:val="24"/>
                <w:vertAlign w:val="superscript"/>
              </w:rPr>
              <w:t>2</w:t>
            </w:r>
            <w:r w:rsidRPr="007653DD">
              <w:rPr>
                <w:rFonts w:ascii="Times New Roman" w:eastAsia="굴림"/>
                <w:kern w:val="0"/>
                <w:sz w:val="24"/>
              </w:rPr>
              <w:t>)</w:t>
            </w:r>
          </w:p>
        </w:tc>
        <w:tc>
          <w:tcPr>
            <w:tcW w:w="1210" w:type="pct"/>
            <w:tcBorders>
              <w:top w:val="single" w:sz="12" w:space="0" w:color="auto"/>
              <w:bottom w:val="nil"/>
            </w:tcBorders>
          </w:tcPr>
          <w:p w14:paraId="1920BDF1" w14:textId="77777777" w:rsidR="00B6222F" w:rsidRPr="007653DD" w:rsidRDefault="00B6222F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318" w:type="pct"/>
            <w:tcBorders>
              <w:top w:val="single" w:sz="12" w:space="0" w:color="auto"/>
              <w:bottom w:val="nil"/>
            </w:tcBorders>
          </w:tcPr>
          <w:p w14:paraId="18238EDC" w14:textId="77777777" w:rsidR="00B6222F" w:rsidRPr="007653DD" w:rsidRDefault="00B6222F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</w:tr>
      <w:tr w:rsidR="007653DD" w:rsidRPr="007653DD" w14:paraId="1A9FB97B" w14:textId="77777777" w:rsidTr="00E0429E">
        <w:trPr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697684F9" w14:textId="77777777" w:rsidR="00B6222F" w:rsidRPr="007653DD" w:rsidRDefault="00B6222F" w:rsidP="00B6222F">
            <w:pPr>
              <w:wordWrap/>
              <w:spacing w:line="360" w:lineRule="auto"/>
              <w:ind w:firstLineChars="100" w:firstLine="240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/>
                <w:sz w:val="24"/>
              </w:rPr>
              <w:t>Group 1 (≥90)</w:t>
            </w:r>
          </w:p>
        </w:tc>
        <w:tc>
          <w:tcPr>
            <w:tcW w:w="1210" w:type="pct"/>
            <w:tcBorders>
              <w:top w:val="nil"/>
              <w:bottom w:val="nil"/>
            </w:tcBorders>
          </w:tcPr>
          <w:p w14:paraId="02D82E1C" w14:textId="77777777" w:rsidR="00B6222F" w:rsidRPr="007653DD" w:rsidRDefault="00B6222F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>1.00 (reference)</w:t>
            </w:r>
          </w:p>
        </w:tc>
        <w:tc>
          <w:tcPr>
            <w:tcW w:w="1318" w:type="pct"/>
            <w:tcBorders>
              <w:top w:val="nil"/>
              <w:bottom w:val="nil"/>
            </w:tcBorders>
          </w:tcPr>
          <w:p w14:paraId="3A6D9FFE" w14:textId="77777777" w:rsidR="00B6222F" w:rsidRPr="007653DD" w:rsidRDefault="00B6222F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>1.00 (reference)</w:t>
            </w:r>
          </w:p>
        </w:tc>
      </w:tr>
      <w:tr w:rsidR="007653DD" w:rsidRPr="007653DD" w14:paraId="3FA92C74" w14:textId="77777777" w:rsidTr="00E0429E">
        <w:trPr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7C9B64DE" w14:textId="77777777" w:rsidR="00B6222F" w:rsidRPr="007653DD" w:rsidRDefault="00B6222F" w:rsidP="00B6222F">
            <w:pPr>
              <w:wordWrap/>
              <w:spacing w:line="360" w:lineRule="auto"/>
              <w:ind w:firstLineChars="100" w:firstLine="240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/>
                <w:sz w:val="24"/>
              </w:rPr>
              <w:t>Group 2 (≥60–&lt;90)</w:t>
            </w:r>
          </w:p>
        </w:tc>
        <w:tc>
          <w:tcPr>
            <w:tcW w:w="1210" w:type="pct"/>
            <w:tcBorders>
              <w:top w:val="nil"/>
              <w:bottom w:val="nil"/>
            </w:tcBorders>
          </w:tcPr>
          <w:p w14:paraId="707999E6" w14:textId="5562CCCA" w:rsidR="00B6222F" w:rsidRPr="007653DD" w:rsidRDefault="00B6222F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1.26</w:t>
            </w:r>
            <w:r w:rsidR="00E31F0C">
              <w:rPr>
                <w:rFonts w:ascii="Times New Roman" w:hint="eastAsia"/>
                <w:sz w:val="24"/>
              </w:rPr>
              <w:t xml:space="preserve"> </w:t>
            </w:r>
            <w:r w:rsidRPr="007653DD">
              <w:rPr>
                <w:rFonts w:ascii="Times New Roman"/>
                <w:sz w:val="24"/>
              </w:rPr>
              <w:t>(1.19</w:t>
            </w:r>
            <w:r w:rsidR="000850BA" w:rsidRPr="007653DD">
              <w:rPr>
                <w:rFonts w:ascii="Times New Roman"/>
                <w:sz w:val="24"/>
              </w:rPr>
              <w:t>–</w:t>
            </w:r>
            <w:r w:rsidRPr="007653DD">
              <w:rPr>
                <w:rFonts w:ascii="Times New Roman"/>
                <w:sz w:val="24"/>
              </w:rPr>
              <w:t>1.34)</w:t>
            </w:r>
          </w:p>
        </w:tc>
        <w:tc>
          <w:tcPr>
            <w:tcW w:w="1318" w:type="pct"/>
            <w:tcBorders>
              <w:top w:val="nil"/>
              <w:bottom w:val="nil"/>
            </w:tcBorders>
          </w:tcPr>
          <w:p w14:paraId="0411F323" w14:textId="7E128696" w:rsidR="00B6222F" w:rsidRPr="007653DD" w:rsidRDefault="00675DAC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1.</w:t>
            </w:r>
            <w:r w:rsidR="000850BA" w:rsidRPr="007653DD">
              <w:rPr>
                <w:rFonts w:ascii="Times New Roman"/>
                <w:sz w:val="24"/>
              </w:rPr>
              <w:t>2</w:t>
            </w:r>
            <w:r w:rsidR="00CD3C6C">
              <w:rPr>
                <w:rFonts w:ascii="Times New Roman" w:hint="eastAsia"/>
                <w:sz w:val="24"/>
              </w:rPr>
              <w:t>3</w:t>
            </w:r>
            <w:r w:rsidRPr="007653DD">
              <w:rPr>
                <w:rFonts w:ascii="Times New Roman"/>
                <w:sz w:val="24"/>
              </w:rPr>
              <w:t xml:space="preserve"> (1.1</w:t>
            </w:r>
            <w:r w:rsidR="000850BA" w:rsidRPr="007653DD">
              <w:rPr>
                <w:rFonts w:ascii="Times New Roman"/>
                <w:sz w:val="24"/>
              </w:rPr>
              <w:t>6–</w:t>
            </w:r>
            <w:r w:rsidRPr="007653DD">
              <w:rPr>
                <w:rFonts w:ascii="Times New Roman"/>
                <w:sz w:val="24"/>
              </w:rPr>
              <w:t>1.3</w:t>
            </w:r>
            <w:r w:rsidR="000850BA" w:rsidRPr="007653DD">
              <w:rPr>
                <w:rFonts w:ascii="Times New Roman"/>
                <w:sz w:val="24"/>
              </w:rPr>
              <w:t>1</w:t>
            </w:r>
            <w:r w:rsidRPr="007653DD">
              <w:rPr>
                <w:rFonts w:ascii="Times New Roman"/>
                <w:sz w:val="24"/>
              </w:rPr>
              <w:t>)</w:t>
            </w:r>
          </w:p>
        </w:tc>
      </w:tr>
      <w:tr w:rsidR="007653DD" w:rsidRPr="007653DD" w14:paraId="1F4FB1FA" w14:textId="77777777" w:rsidTr="00E0429E">
        <w:trPr>
          <w:trHeight w:val="270"/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581B3475" w14:textId="77777777" w:rsidR="00B6222F" w:rsidRPr="007653DD" w:rsidRDefault="00B6222F" w:rsidP="00B6222F">
            <w:pPr>
              <w:spacing w:line="360" w:lineRule="auto"/>
              <w:ind w:firstLineChars="100" w:firstLine="240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/>
                <w:sz w:val="24"/>
              </w:rPr>
              <w:t>Group 3 (</w:t>
            </w:r>
            <w:r w:rsidRPr="007653DD">
              <w:rPr>
                <w:rFonts w:ascii="Times New Roman" w:eastAsia="굴림"/>
                <w:kern w:val="0"/>
                <w:sz w:val="24"/>
              </w:rPr>
              <w:t>&lt;60</w:t>
            </w:r>
            <w:r w:rsidRPr="007653DD">
              <w:rPr>
                <w:rFonts w:ascii="Times New Roman"/>
                <w:sz w:val="24"/>
              </w:rPr>
              <w:t>)</w:t>
            </w:r>
          </w:p>
        </w:tc>
        <w:tc>
          <w:tcPr>
            <w:tcW w:w="1210" w:type="pct"/>
            <w:tcBorders>
              <w:top w:val="nil"/>
            </w:tcBorders>
            <w:shd w:val="clear" w:color="auto" w:fill="auto"/>
          </w:tcPr>
          <w:p w14:paraId="26B84FF0" w14:textId="11C1BCDB" w:rsidR="00B6222F" w:rsidRPr="007653DD" w:rsidRDefault="00B6222F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1.65 (1.51</w:t>
            </w:r>
            <w:r w:rsidR="000850BA" w:rsidRPr="007653DD">
              <w:rPr>
                <w:rFonts w:ascii="Times New Roman"/>
                <w:sz w:val="24"/>
              </w:rPr>
              <w:t>–</w:t>
            </w:r>
            <w:r w:rsidRPr="007653DD">
              <w:rPr>
                <w:rFonts w:ascii="Times New Roman"/>
                <w:sz w:val="24"/>
              </w:rPr>
              <w:t>1.80)</w:t>
            </w:r>
          </w:p>
        </w:tc>
        <w:tc>
          <w:tcPr>
            <w:tcW w:w="1318" w:type="pct"/>
            <w:tcBorders>
              <w:top w:val="nil"/>
            </w:tcBorders>
            <w:shd w:val="clear" w:color="auto" w:fill="auto"/>
          </w:tcPr>
          <w:p w14:paraId="07DF5F17" w14:textId="428F9135" w:rsidR="00B6222F" w:rsidRPr="007653DD" w:rsidRDefault="00675DAC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1.</w:t>
            </w:r>
            <w:r w:rsidR="000850BA" w:rsidRPr="007653DD">
              <w:rPr>
                <w:rFonts w:ascii="Times New Roman"/>
                <w:sz w:val="24"/>
              </w:rPr>
              <w:t>5</w:t>
            </w:r>
            <w:r w:rsidR="00B75856">
              <w:rPr>
                <w:rFonts w:ascii="Times New Roman" w:hint="eastAsia"/>
                <w:sz w:val="24"/>
              </w:rPr>
              <w:t>8</w:t>
            </w:r>
            <w:r w:rsidRPr="007653DD">
              <w:rPr>
                <w:rFonts w:ascii="Times New Roman"/>
                <w:sz w:val="24"/>
              </w:rPr>
              <w:t xml:space="preserve"> (1.4</w:t>
            </w:r>
            <w:r w:rsidR="000850BA" w:rsidRPr="007653DD">
              <w:rPr>
                <w:rFonts w:ascii="Times New Roman"/>
                <w:sz w:val="24"/>
              </w:rPr>
              <w:t>4–</w:t>
            </w:r>
            <w:r w:rsidRPr="007653DD">
              <w:rPr>
                <w:rFonts w:ascii="Times New Roman"/>
                <w:sz w:val="24"/>
              </w:rPr>
              <w:t>1.7</w:t>
            </w:r>
            <w:r w:rsidR="00B75856">
              <w:rPr>
                <w:rFonts w:ascii="Times New Roman" w:hint="eastAsia"/>
                <w:sz w:val="24"/>
              </w:rPr>
              <w:t>3</w:t>
            </w:r>
            <w:r w:rsidRPr="007653DD">
              <w:rPr>
                <w:rFonts w:ascii="Times New Roman"/>
                <w:sz w:val="24"/>
              </w:rPr>
              <w:t>)</w:t>
            </w:r>
          </w:p>
        </w:tc>
      </w:tr>
      <w:tr w:rsidR="007653DD" w:rsidRPr="007653DD" w14:paraId="63117A9C" w14:textId="77777777" w:rsidTr="00E0429E">
        <w:trPr>
          <w:trHeight w:val="270"/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4F6B7546" w14:textId="77777777" w:rsidR="00D84077" w:rsidRPr="007653DD" w:rsidRDefault="00D84077">
            <w:pPr>
              <w:spacing w:line="360" w:lineRule="auto"/>
              <w:ind w:firstLineChars="100" w:firstLine="240"/>
              <w:jc w:val="left"/>
              <w:rPr>
                <w:rFonts w:ascii="Times New Roman"/>
                <w:sz w:val="24"/>
              </w:rPr>
            </w:pPr>
            <w:r w:rsidRPr="007653DD">
              <w:rPr>
                <w:rFonts w:ascii="Times New Roman" w:eastAsia="굴림"/>
                <w:i/>
                <w:kern w:val="0"/>
                <w:sz w:val="24"/>
              </w:rPr>
              <w:t>P</w:t>
            </w:r>
            <w:r w:rsidRPr="007653DD">
              <w:rPr>
                <w:rFonts w:ascii="Times New Roman" w:eastAsia="굴림"/>
                <w:kern w:val="0"/>
                <w:sz w:val="24"/>
              </w:rPr>
              <w:t xml:space="preserve"> for trend</w:t>
            </w:r>
          </w:p>
        </w:tc>
        <w:tc>
          <w:tcPr>
            <w:tcW w:w="1210" w:type="pct"/>
            <w:shd w:val="clear" w:color="auto" w:fill="auto"/>
          </w:tcPr>
          <w:p w14:paraId="687ED3C5" w14:textId="77777777" w:rsidR="00D84077" w:rsidRPr="007653DD" w:rsidRDefault="00D84077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&lt;0.001</w:t>
            </w:r>
          </w:p>
        </w:tc>
        <w:tc>
          <w:tcPr>
            <w:tcW w:w="1318" w:type="pct"/>
            <w:shd w:val="clear" w:color="auto" w:fill="auto"/>
          </w:tcPr>
          <w:p w14:paraId="648F287F" w14:textId="77777777" w:rsidR="00D84077" w:rsidRPr="007653DD" w:rsidRDefault="00D84077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&lt;0.001</w:t>
            </w:r>
          </w:p>
        </w:tc>
      </w:tr>
      <w:tr w:rsidR="007653DD" w:rsidRPr="007653DD" w14:paraId="6EEA2DB7" w14:textId="77777777" w:rsidTr="00E0429E">
        <w:trPr>
          <w:trHeight w:val="270"/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309990C8" w14:textId="77777777" w:rsidR="00D84077" w:rsidRPr="007653DD" w:rsidRDefault="00D84077">
            <w:pPr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 xml:space="preserve">Sex </w:t>
            </w:r>
            <w:r w:rsidRPr="007653DD">
              <w:rPr>
                <w:rFonts w:ascii="Times New Roman"/>
                <w:sz w:val="24"/>
              </w:rPr>
              <w:t>(</w:t>
            </w:r>
            <w:r w:rsidRPr="007653DD">
              <w:rPr>
                <w:rFonts w:ascii="Times New Roman" w:eastAsia="굴림"/>
                <w:kern w:val="0"/>
                <w:sz w:val="24"/>
              </w:rPr>
              <w:t>female</w:t>
            </w:r>
            <w:r w:rsidRPr="007653DD">
              <w:rPr>
                <w:rFonts w:ascii="Times New Roman"/>
                <w:sz w:val="24"/>
              </w:rPr>
              <w:t xml:space="preserve"> vs. m</w:t>
            </w:r>
            <w:r w:rsidRPr="007653DD">
              <w:rPr>
                <w:rFonts w:ascii="Times New Roman" w:eastAsia="굴림"/>
                <w:kern w:val="0"/>
                <w:sz w:val="24"/>
              </w:rPr>
              <w:t>ale</w:t>
            </w:r>
            <w:r w:rsidRPr="007653DD">
              <w:rPr>
                <w:rFonts w:ascii="Times New Roman"/>
                <w:sz w:val="24"/>
              </w:rPr>
              <w:t xml:space="preserve">) </w:t>
            </w:r>
          </w:p>
        </w:tc>
        <w:tc>
          <w:tcPr>
            <w:tcW w:w="1210" w:type="pct"/>
            <w:shd w:val="clear" w:color="auto" w:fill="auto"/>
          </w:tcPr>
          <w:p w14:paraId="0E5427E5" w14:textId="77777777" w:rsidR="00D84077" w:rsidRPr="007653DD" w:rsidRDefault="00D84077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318" w:type="pct"/>
            <w:shd w:val="clear" w:color="auto" w:fill="auto"/>
          </w:tcPr>
          <w:p w14:paraId="4D8B2A7F" w14:textId="19C8CA71" w:rsidR="00D84077" w:rsidRPr="007653DD" w:rsidRDefault="00675DAC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0.6</w:t>
            </w:r>
            <w:r w:rsidR="00B75856">
              <w:rPr>
                <w:rFonts w:ascii="Times New Roman" w:hint="eastAsia"/>
                <w:sz w:val="24"/>
              </w:rPr>
              <w:t>6</w:t>
            </w:r>
            <w:r w:rsidRPr="007653DD">
              <w:rPr>
                <w:rFonts w:ascii="Times New Roman"/>
                <w:sz w:val="24"/>
              </w:rPr>
              <w:t xml:space="preserve"> (0.</w:t>
            </w:r>
            <w:r w:rsidR="000850BA" w:rsidRPr="007653DD">
              <w:rPr>
                <w:rFonts w:ascii="Times New Roman"/>
                <w:sz w:val="24"/>
              </w:rPr>
              <w:t>61–</w:t>
            </w:r>
            <w:r w:rsidRPr="007653DD">
              <w:rPr>
                <w:rFonts w:ascii="Times New Roman"/>
                <w:sz w:val="24"/>
              </w:rPr>
              <w:t>0.</w:t>
            </w:r>
            <w:r w:rsidR="000850BA" w:rsidRPr="007653DD">
              <w:rPr>
                <w:rFonts w:ascii="Times New Roman"/>
                <w:sz w:val="24"/>
              </w:rPr>
              <w:t>71</w:t>
            </w:r>
            <w:r w:rsidRPr="007653DD">
              <w:rPr>
                <w:rFonts w:ascii="Times New Roman"/>
                <w:sz w:val="24"/>
              </w:rPr>
              <w:t>)</w:t>
            </w:r>
          </w:p>
        </w:tc>
      </w:tr>
      <w:tr w:rsidR="007653DD" w:rsidRPr="007653DD" w14:paraId="2BE2A1C6" w14:textId="77777777" w:rsidTr="00E0429E">
        <w:trPr>
          <w:trHeight w:val="270"/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28E8AEAE" w14:textId="77777777" w:rsidR="00D84077" w:rsidRPr="007653DD" w:rsidRDefault="00D84077">
            <w:pPr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>BMI</w:t>
            </w:r>
          </w:p>
        </w:tc>
        <w:tc>
          <w:tcPr>
            <w:tcW w:w="1210" w:type="pct"/>
            <w:shd w:val="clear" w:color="auto" w:fill="auto"/>
          </w:tcPr>
          <w:p w14:paraId="018223F4" w14:textId="77777777" w:rsidR="00D84077" w:rsidRPr="007653DD" w:rsidRDefault="00D84077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318" w:type="pct"/>
            <w:shd w:val="clear" w:color="auto" w:fill="auto"/>
          </w:tcPr>
          <w:p w14:paraId="78A9F9D7" w14:textId="10E7E381" w:rsidR="00D84077" w:rsidRPr="007653DD" w:rsidRDefault="00675DAC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0.9</w:t>
            </w:r>
            <w:r w:rsidR="00B75856">
              <w:rPr>
                <w:rFonts w:ascii="Times New Roman" w:hint="eastAsia"/>
                <w:sz w:val="24"/>
              </w:rPr>
              <w:t>4</w:t>
            </w:r>
            <w:r w:rsidRPr="007653DD">
              <w:rPr>
                <w:rFonts w:ascii="Times New Roman"/>
                <w:sz w:val="24"/>
              </w:rPr>
              <w:t xml:space="preserve"> (0.93</w:t>
            </w:r>
            <w:r w:rsidR="000850BA" w:rsidRPr="007653DD">
              <w:rPr>
                <w:rFonts w:ascii="Times New Roman"/>
                <w:sz w:val="24"/>
              </w:rPr>
              <w:t>–</w:t>
            </w:r>
            <w:r w:rsidRPr="007653DD">
              <w:rPr>
                <w:rFonts w:ascii="Times New Roman"/>
                <w:sz w:val="24"/>
              </w:rPr>
              <w:t>0.9</w:t>
            </w:r>
            <w:r w:rsidR="00B75856">
              <w:rPr>
                <w:rFonts w:ascii="Times New Roman" w:hint="eastAsia"/>
                <w:sz w:val="24"/>
              </w:rPr>
              <w:t>5</w:t>
            </w:r>
            <w:r w:rsidRPr="007653DD">
              <w:rPr>
                <w:rFonts w:ascii="Times New Roman"/>
                <w:sz w:val="24"/>
              </w:rPr>
              <w:t>)</w:t>
            </w:r>
          </w:p>
        </w:tc>
      </w:tr>
      <w:tr w:rsidR="007653DD" w:rsidRPr="007653DD" w14:paraId="65E6E165" w14:textId="77777777" w:rsidTr="00E0429E">
        <w:trPr>
          <w:trHeight w:val="270"/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460C91BE" w14:textId="77777777" w:rsidR="00D84077" w:rsidRPr="007653DD" w:rsidRDefault="00D84077">
            <w:pPr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>Fasting blood glucose</w:t>
            </w:r>
          </w:p>
        </w:tc>
        <w:tc>
          <w:tcPr>
            <w:tcW w:w="1210" w:type="pct"/>
            <w:tcBorders>
              <w:top w:val="nil"/>
              <w:bottom w:val="nil"/>
            </w:tcBorders>
            <w:shd w:val="clear" w:color="auto" w:fill="auto"/>
          </w:tcPr>
          <w:p w14:paraId="6B400FAC" w14:textId="77777777" w:rsidR="00D84077" w:rsidRPr="007653DD" w:rsidRDefault="00D84077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318" w:type="pct"/>
            <w:tcBorders>
              <w:top w:val="nil"/>
              <w:bottom w:val="nil"/>
            </w:tcBorders>
            <w:shd w:val="clear" w:color="auto" w:fill="auto"/>
          </w:tcPr>
          <w:p w14:paraId="13A617AC" w14:textId="7CA754E6" w:rsidR="00D84077" w:rsidRPr="007653DD" w:rsidRDefault="00D84077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1.00 (</w:t>
            </w:r>
            <w:r w:rsidR="00B75856">
              <w:rPr>
                <w:rFonts w:ascii="Times New Roman" w:hint="eastAsia"/>
                <w:sz w:val="24"/>
              </w:rPr>
              <w:t>1.00</w:t>
            </w:r>
            <w:r w:rsidR="000850BA" w:rsidRPr="007653DD">
              <w:rPr>
                <w:rFonts w:ascii="Times New Roman"/>
                <w:sz w:val="24"/>
              </w:rPr>
              <w:t>–</w:t>
            </w:r>
            <w:r w:rsidRPr="007653DD">
              <w:rPr>
                <w:rFonts w:ascii="Times New Roman"/>
                <w:sz w:val="24"/>
              </w:rPr>
              <w:t>1.00)</w:t>
            </w:r>
          </w:p>
        </w:tc>
      </w:tr>
      <w:tr w:rsidR="007653DD" w:rsidRPr="007653DD" w14:paraId="74EAF44F" w14:textId="77777777" w:rsidTr="00E0429E">
        <w:trPr>
          <w:trHeight w:val="188"/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5FFCE6F5" w14:textId="77777777" w:rsidR="00D84077" w:rsidRPr="007653DD" w:rsidRDefault="00D84077">
            <w:pPr>
              <w:wordWrap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 w:eastAsia="함초롬바탕"/>
                <w:kern w:val="0"/>
                <w:sz w:val="24"/>
                <w:shd w:val="clear" w:color="auto" w:fill="FFFFFF"/>
              </w:rPr>
              <w:t>GGT</w:t>
            </w:r>
          </w:p>
        </w:tc>
        <w:tc>
          <w:tcPr>
            <w:tcW w:w="1210" w:type="pct"/>
            <w:tcBorders>
              <w:top w:val="nil"/>
            </w:tcBorders>
            <w:shd w:val="clear" w:color="auto" w:fill="auto"/>
          </w:tcPr>
          <w:p w14:paraId="043521B2" w14:textId="77777777" w:rsidR="00D84077" w:rsidRPr="007653DD" w:rsidRDefault="00D84077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318" w:type="pct"/>
            <w:tcBorders>
              <w:top w:val="nil"/>
            </w:tcBorders>
            <w:shd w:val="clear" w:color="auto" w:fill="auto"/>
          </w:tcPr>
          <w:p w14:paraId="055A513B" w14:textId="71824B17" w:rsidR="00D84077" w:rsidRPr="007653DD" w:rsidRDefault="00D84077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1.00 (1.00</w:t>
            </w:r>
            <w:r w:rsidR="000850BA" w:rsidRPr="007653DD">
              <w:rPr>
                <w:rFonts w:ascii="Times New Roman"/>
                <w:sz w:val="24"/>
              </w:rPr>
              <w:t>–</w:t>
            </w:r>
            <w:r w:rsidRPr="007653DD">
              <w:rPr>
                <w:rFonts w:ascii="Times New Roman"/>
                <w:sz w:val="24"/>
              </w:rPr>
              <w:t>1.00)</w:t>
            </w:r>
          </w:p>
        </w:tc>
      </w:tr>
      <w:tr w:rsidR="007653DD" w:rsidRPr="007653DD" w14:paraId="05EEC4F1" w14:textId="77777777" w:rsidTr="00E0429E">
        <w:trPr>
          <w:trHeight w:val="188"/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74AB7D85" w14:textId="77777777" w:rsidR="00D84077" w:rsidRPr="007653DD" w:rsidRDefault="00D84077">
            <w:pPr>
              <w:wordWrap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 xml:space="preserve">Smoking </w:t>
            </w:r>
            <w:bookmarkStart w:id="0" w:name="_Hlk138194560"/>
            <w:r w:rsidRPr="007653DD">
              <w:rPr>
                <w:rFonts w:ascii="Times New Roman" w:eastAsia="굴림"/>
                <w:kern w:val="0"/>
                <w:sz w:val="24"/>
              </w:rPr>
              <w:t>amount</w:t>
            </w:r>
            <w:bookmarkEnd w:id="0"/>
            <w:r w:rsidRPr="007653DD">
              <w:rPr>
                <w:rFonts w:ascii="Times New Roman" w:eastAsia="굴림"/>
                <w:kern w:val="0"/>
                <w:sz w:val="24"/>
              </w:rPr>
              <w:t xml:space="preserve"> (pack-year)</w:t>
            </w:r>
          </w:p>
        </w:tc>
        <w:tc>
          <w:tcPr>
            <w:tcW w:w="1210" w:type="pct"/>
            <w:shd w:val="clear" w:color="auto" w:fill="auto"/>
          </w:tcPr>
          <w:p w14:paraId="71FB5D36" w14:textId="77777777" w:rsidR="00D84077" w:rsidRPr="007653DD" w:rsidRDefault="00D84077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318" w:type="pct"/>
            <w:shd w:val="clear" w:color="auto" w:fill="auto"/>
          </w:tcPr>
          <w:p w14:paraId="5333D13C" w14:textId="19F7D7FB" w:rsidR="00D84077" w:rsidRPr="007653DD" w:rsidRDefault="00675DAC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1.0</w:t>
            </w:r>
            <w:r w:rsidR="00B75856">
              <w:rPr>
                <w:rFonts w:ascii="Times New Roman" w:hint="eastAsia"/>
                <w:sz w:val="24"/>
              </w:rPr>
              <w:t>2</w:t>
            </w:r>
            <w:r w:rsidRPr="007653DD">
              <w:rPr>
                <w:rFonts w:ascii="Times New Roman"/>
                <w:sz w:val="24"/>
              </w:rPr>
              <w:t xml:space="preserve"> (1.0</w:t>
            </w:r>
            <w:r w:rsidR="00B75856">
              <w:rPr>
                <w:rFonts w:ascii="Times New Roman" w:hint="eastAsia"/>
                <w:sz w:val="24"/>
              </w:rPr>
              <w:t>2</w:t>
            </w:r>
            <w:r w:rsidR="000850BA" w:rsidRPr="007653DD">
              <w:rPr>
                <w:rFonts w:ascii="Times New Roman"/>
                <w:sz w:val="24"/>
              </w:rPr>
              <w:t>–</w:t>
            </w:r>
            <w:r w:rsidRPr="007653DD">
              <w:rPr>
                <w:rFonts w:ascii="Times New Roman"/>
                <w:sz w:val="24"/>
              </w:rPr>
              <w:t>1.0</w:t>
            </w:r>
            <w:r w:rsidR="00B75856">
              <w:rPr>
                <w:rFonts w:ascii="Times New Roman" w:hint="eastAsia"/>
                <w:sz w:val="24"/>
              </w:rPr>
              <w:t>2</w:t>
            </w:r>
            <w:r w:rsidRPr="007653DD">
              <w:rPr>
                <w:rFonts w:ascii="Times New Roman"/>
                <w:sz w:val="24"/>
              </w:rPr>
              <w:t>)</w:t>
            </w:r>
          </w:p>
        </w:tc>
      </w:tr>
      <w:tr w:rsidR="007653DD" w:rsidRPr="007653DD" w14:paraId="51C3CA3F" w14:textId="77777777" w:rsidTr="00E0429E">
        <w:trPr>
          <w:trHeight w:val="188"/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3405F25F" w14:textId="77777777" w:rsidR="00D84077" w:rsidRPr="007653DD" w:rsidRDefault="00D84077">
            <w:pPr>
              <w:wordWrap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>Smoking status</w:t>
            </w:r>
          </w:p>
        </w:tc>
        <w:tc>
          <w:tcPr>
            <w:tcW w:w="1210" w:type="pct"/>
            <w:shd w:val="clear" w:color="auto" w:fill="auto"/>
          </w:tcPr>
          <w:p w14:paraId="632FEF6A" w14:textId="77777777" w:rsidR="00D84077" w:rsidRPr="007653DD" w:rsidRDefault="00D84077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318" w:type="pct"/>
            <w:shd w:val="clear" w:color="auto" w:fill="auto"/>
          </w:tcPr>
          <w:p w14:paraId="4100AB98" w14:textId="77777777" w:rsidR="00D84077" w:rsidRPr="007653DD" w:rsidRDefault="00D84077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</w:tr>
      <w:tr w:rsidR="007653DD" w:rsidRPr="007653DD" w14:paraId="1A3C8E21" w14:textId="77777777" w:rsidTr="00E0429E">
        <w:trPr>
          <w:trHeight w:val="188"/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5F32BF88" w14:textId="77777777" w:rsidR="00D84077" w:rsidRPr="007653DD" w:rsidRDefault="00D84077">
            <w:pPr>
              <w:wordWrap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 xml:space="preserve"> Never smoker</w:t>
            </w:r>
          </w:p>
        </w:tc>
        <w:tc>
          <w:tcPr>
            <w:tcW w:w="1210" w:type="pct"/>
            <w:shd w:val="clear" w:color="auto" w:fill="auto"/>
          </w:tcPr>
          <w:p w14:paraId="38EAACC8" w14:textId="77777777" w:rsidR="00D84077" w:rsidRPr="007653DD" w:rsidRDefault="00D84077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318" w:type="pct"/>
            <w:shd w:val="clear" w:color="auto" w:fill="auto"/>
          </w:tcPr>
          <w:p w14:paraId="1DF34F79" w14:textId="77777777" w:rsidR="00D84077" w:rsidRPr="007653DD" w:rsidRDefault="00D84077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>1.00 (reference)</w:t>
            </w:r>
          </w:p>
        </w:tc>
      </w:tr>
      <w:tr w:rsidR="007653DD" w:rsidRPr="007653DD" w14:paraId="0BC44A5E" w14:textId="77777777" w:rsidTr="00E0429E">
        <w:trPr>
          <w:trHeight w:val="188"/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2025522B" w14:textId="77777777" w:rsidR="00D84077" w:rsidRPr="007653DD" w:rsidRDefault="00D84077">
            <w:pPr>
              <w:wordWrap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lastRenderedPageBreak/>
              <w:t xml:space="preserve"> Former smoker</w:t>
            </w:r>
          </w:p>
        </w:tc>
        <w:tc>
          <w:tcPr>
            <w:tcW w:w="1210" w:type="pct"/>
            <w:shd w:val="clear" w:color="auto" w:fill="auto"/>
          </w:tcPr>
          <w:p w14:paraId="52CE0EB7" w14:textId="77777777" w:rsidR="00D84077" w:rsidRPr="007653DD" w:rsidRDefault="00D84077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318" w:type="pct"/>
            <w:shd w:val="clear" w:color="auto" w:fill="auto"/>
          </w:tcPr>
          <w:p w14:paraId="46176D2E" w14:textId="7180333E" w:rsidR="00D84077" w:rsidRPr="007653DD" w:rsidRDefault="00675DAC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0.7</w:t>
            </w:r>
            <w:r w:rsidR="00B75856">
              <w:rPr>
                <w:rFonts w:ascii="Times New Roman" w:hint="eastAsia"/>
                <w:sz w:val="24"/>
              </w:rPr>
              <w:t>7</w:t>
            </w:r>
            <w:r w:rsidRPr="007653DD">
              <w:rPr>
                <w:rFonts w:ascii="Times New Roman"/>
                <w:sz w:val="24"/>
              </w:rPr>
              <w:t xml:space="preserve"> (0.70</w:t>
            </w:r>
            <w:r w:rsidR="000850BA" w:rsidRPr="007653DD">
              <w:rPr>
                <w:rFonts w:ascii="Times New Roman"/>
                <w:sz w:val="24"/>
              </w:rPr>
              <w:t>–</w:t>
            </w:r>
            <w:r w:rsidRPr="007653DD">
              <w:rPr>
                <w:rFonts w:ascii="Times New Roman"/>
                <w:sz w:val="24"/>
              </w:rPr>
              <w:t>0.8</w:t>
            </w:r>
            <w:r w:rsidR="00B75856">
              <w:rPr>
                <w:rFonts w:ascii="Times New Roman" w:hint="eastAsia"/>
                <w:sz w:val="24"/>
              </w:rPr>
              <w:t>4</w:t>
            </w:r>
            <w:r w:rsidRPr="007653DD">
              <w:rPr>
                <w:rFonts w:ascii="Times New Roman"/>
                <w:sz w:val="24"/>
              </w:rPr>
              <w:t>)</w:t>
            </w:r>
          </w:p>
        </w:tc>
      </w:tr>
      <w:tr w:rsidR="007653DD" w:rsidRPr="007653DD" w14:paraId="1C6572DF" w14:textId="77777777" w:rsidTr="00E0429E">
        <w:trPr>
          <w:trHeight w:val="188"/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0465A4A9" w14:textId="77777777" w:rsidR="00D84077" w:rsidRPr="007653DD" w:rsidRDefault="00D84077">
            <w:pPr>
              <w:wordWrap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 xml:space="preserve"> Current smoker </w:t>
            </w:r>
          </w:p>
        </w:tc>
        <w:tc>
          <w:tcPr>
            <w:tcW w:w="1210" w:type="pct"/>
            <w:shd w:val="clear" w:color="auto" w:fill="auto"/>
          </w:tcPr>
          <w:p w14:paraId="4A6A96D3" w14:textId="77777777" w:rsidR="00D84077" w:rsidRPr="007653DD" w:rsidRDefault="00D84077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318" w:type="pct"/>
            <w:shd w:val="clear" w:color="auto" w:fill="auto"/>
          </w:tcPr>
          <w:p w14:paraId="7628F5AA" w14:textId="0E0E0EF4" w:rsidR="00D84077" w:rsidRPr="007653DD" w:rsidRDefault="00675DAC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1.2</w:t>
            </w:r>
            <w:r w:rsidR="00EF2F75" w:rsidRPr="007653DD">
              <w:rPr>
                <w:rFonts w:ascii="Times New Roman"/>
                <w:sz w:val="24"/>
              </w:rPr>
              <w:t>5</w:t>
            </w:r>
            <w:r w:rsidRPr="007653DD">
              <w:rPr>
                <w:rFonts w:ascii="Times New Roman"/>
                <w:sz w:val="24"/>
              </w:rPr>
              <w:t xml:space="preserve"> (1.14</w:t>
            </w:r>
            <w:r w:rsidR="000850BA" w:rsidRPr="007653DD">
              <w:rPr>
                <w:rFonts w:ascii="Times New Roman"/>
                <w:sz w:val="24"/>
              </w:rPr>
              <w:t>–</w:t>
            </w:r>
            <w:r w:rsidRPr="007653DD">
              <w:rPr>
                <w:rFonts w:ascii="Times New Roman"/>
                <w:sz w:val="24"/>
              </w:rPr>
              <w:t>1.36)</w:t>
            </w:r>
          </w:p>
        </w:tc>
      </w:tr>
      <w:tr w:rsidR="007653DD" w:rsidRPr="007653DD" w14:paraId="44DDDFA0" w14:textId="77777777" w:rsidTr="00E0429E">
        <w:trPr>
          <w:trHeight w:val="180"/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7AF48F14" w14:textId="77777777" w:rsidR="00D84077" w:rsidRPr="007653DD" w:rsidRDefault="00D84077">
            <w:pPr>
              <w:wordWrap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 xml:space="preserve">Alcohol consumption </w:t>
            </w:r>
          </w:p>
        </w:tc>
        <w:tc>
          <w:tcPr>
            <w:tcW w:w="1210" w:type="pct"/>
            <w:tcBorders>
              <w:bottom w:val="nil"/>
            </w:tcBorders>
            <w:shd w:val="clear" w:color="auto" w:fill="auto"/>
          </w:tcPr>
          <w:p w14:paraId="1321E9B4" w14:textId="77777777" w:rsidR="00D84077" w:rsidRPr="007653DD" w:rsidRDefault="00D84077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318" w:type="pct"/>
            <w:tcBorders>
              <w:bottom w:val="nil"/>
            </w:tcBorders>
            <w:shd w:val="clear" w:color="auto" w:fill="auto"/>
          </w:tcPr>
          <w:p w14:paraId="170F668D" w14:textId="56F7105D" w:rsidR="00D84077" w:rsidRPr="007653DD" w:rsidRDefault="00675DAC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1.0</w:t>
            </w:r>
            <w:r w:rsidR="00EF2F75" w:rsidRPr="007653DD">
              <w:rPr>
                <w:rFonts w:ascii="Times New Roman"/>
                <w:sz w:val="24"/>
              </w:rPr>
              <w:t>7</w:t>
            </w:r>
            <w:r w:rsidRPr="007653DD">
              <w:rPr>
                <w:rFonts w:ascii="Times New Roman"/>
                <w:sz w:val="24"/>
              </w:rPr>
              <w:t xml:space="preserve"> (</w:t>
            </w:r>
            <w:r w:rsidR="00B75856">
              <w:rPr>
                <w:rFonts w:ascii="Times New Roman" w:hint="eastAsia"/>
                <w:sz w:val="24"/>
              </w:rPr>
              <w:t>1.00</w:t>
            </w:r>
            <w:r w:rsidR="000850BA" w:rsidRPr="007653DD">
              <w:rPr>
                <w:rFonts w:ascii="Times New Roman"/>
                <w:sz w:val="24"/>
              </w:rPr>
              <w:t>–</w:t>
            </w:r>
            <w:r w:rsidRPr="007653DD">
              <w:rPr>
                <w:rFonts w:ascii="Times New Roman"/>
                <w:sz w:val="24"/>
              </w:rPr>
              <w:t>1</w:t>
            </w:r>
            <w:r w:rsidR="00EF2F75" w:rsidRPr="007653DD">
              <w:rPr>
                <w:rFonts w:ascii="Times New Roman"/>
                <w:sz w:val="24"/>
              </w:rPr>
              <w:t>.15</w:t>
            </w:r>
            <w:r w:rsidRPr="007653DD">
              <w:rPr>
                <w:rFonts w:ascii="Times New Roman"/>
                <w:sz w:val="24"/>
              </w:rPr>
              <w:t>)</w:t>
            </w:r>
          </w:p>
        </w:tc>
      </w:tr>
      <w:tr w:rsidR="007653DD" w:rsidRPr="007653DD" w14:paraId="07CDE9B6" w14:textId="77777777" w:rsidTr="00E0429E">
        <w:trPr>
          <w:trHeight w:val="180"/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0ED8E401" w14:textId="77777777" w:rsidR="00D84077" w:rsidRPr="007653DD" w:rsidRDefault="00D84077">
            <w:pPr>
              <w:wordWrap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/>
                <w:sz w:val="24"/>
              </w:rPr>
              <w:t xml:space="preserve">Physical activity </w:t>
            </w:r>
          </w:p>
        </w:tc>
        <w:tc>
          <w:tcPr>
            <w:tcW w:w="1210" w:type="pct"/>
            <w:tcBorders>
              <w:top w:val="nil"/>
              <w:bottom w:val="nil"/>
            </w:tcBorders>
            <w:shd w:val="clear" w:color="auto" w:fill="auto"/>
          </w:tcPr>
          <w:p w14:paraId="31AFBCE7" w14:textId="77777777" w:rsidR="00D84077" w:rsidRPr="007653DD" w:rsidRDefault="00D84077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318" w:type="pct"/>
            <w:tcBorders>
              <w:top w:val="nil"/>
              <w:bottom w:val="nil"/>
            </w:tcBorders>
            <w:shd w:val="clear" w:color="auto" w:fill="auto"/>
          </w:tcPr>
          <w:p w14:paraId="3DEEA8C9" w14:textId="5E9EA350" w:rsidR="00D84077" w:rsidRPr="007653DD" w:rsidRDefault="00675DAC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1.0</w:t>
            </w:r>
            <w:r w:rsidR="00B75856">
              <w:rPr>
                <w:rFonts w:ascii="Times New Roman" w:hint="eastAsia"/>
                <w:sz w:val="24"/>
              </w:rPr>
              <w:t>1</w:t>
            </w:r>
            <w:r w:rsidRPr="007653DD">
              <w:rPr>
                <w:rFonts w:ascii="Times New Roman"/>
                <w:sz w:val="24"/>
              </w:rPr>
              <w:t xml:space="preserve"> (0.</w:t>
            </w:r>
            <w:r w:rsidR="00EF2F75" w:rsidRPr="007653DD">
              <w:rPr>
                <w:rFonts w:ascii="Times New Roman"/>
                <w:sz w:val="24"/>
              </w:rPr>
              <w:t>94</w:t>
            </w:r>
            <w:r w:rsidR="000850BA" w:rsidRPr="007653DD">
              <w:rPr>
                <w:rFonts w:ascii="Times New Roman"/>
                <w:sz w:val="24"/>
              </w:rPr>
              <w:t>–</w:t>
            </w:r>
            <w:r w:rsidRPr="007653DD">
              <w:rPr>
                <w:rFonts w:ascii="Times New Roman"/>
                <w:sz w:val="24"/>
              </w:rPr>
              <w:t>1.0</w:t>
            </w:r>
            <w:r w:rsidR="00EF2F75" w:rsidRPr="007653DD">
              <w:rPr>
                <w:rFonts w:ascii="Times New Roman"/>
                <w:sz w:val="24"/>
              </w:rPr>
              <w:t>8</w:t>
            </w:r>
            <w:r w:rsidR="00B75856">
              <w:rPr>
                <w:rFonts w:ascii="Times New Roman" w:hint="eastAsia"/>
                <w:sz w:val="24"/>
              </w:rPr>
              <w:t>)</w:t>
            </w:r>
          </w:p>
        </w:tc>
      </w:tr>
      <w:tr w:rsidR="007653DD" w:rsidRPr="007653DD" w14:paraId="0B379CC1" w14:textId="77777777" w:rsidTr="00E0429E">
        <w:trPr>
          <w:trHeight w:val="180"/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018B918F" w14:textId="77777777" w:rsidR="00D84077" w:rsidRPr="007653DD" w:rsidRDefault="00D84077">
            <w:pPr>
              <w:wordWrap/>
              <w:spacing w:line="360" w:lineRule="auto"/>
              <w:jc w:val="left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COPD</w:t>
            </w:r>
          </w:p>
        </w:tc>
        <w:tc>
          <w:tcPr>
            <w:tcW w:w="1210" w:type="pct"/>
            <w:tcBorders>
              <w:top w:val="nil"/>
              <w:bottom w:val="nil"/>
            </w:tcBorders>
            <w:shd w:val="clear" w:color="auto" w:fill="auto"/>
          </w:tcPr>
          <w:p w14:paraId="625BD564" w14:textId="77777777" w:rsidR="00D84077" w:rsidRPr="007653DD" w:rsidRDefault="00D84077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318" w:type="pct"/>
            <w:tcBorders>
              <w:top w:val="nil"/>
              <w:bottom w:val="nil"/>
            </w:tcBorders>
            <w:shd w:val="clear" w:color="auto" w:fill="auto"/>
          </w:tcPr>
          <w:p w14:paraId="7816513E" w14:textId="1D7022E1" w:rsidR="00D84077" w:rsidRPr="007653DD" w:rsidRDefault="00675DAC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1.</w:t>
            </w:r>
            <w:r w:rsidR="00EF2F75" w:rsidRPr="007653DD">
              <w:rPr>
                <w:rFonts w:ascii="Times New Roman"/>
                <w:sz w:val="24"/>
              </w:rPr>
              <w:t>6</w:t>
            </w:r>
            <w:r w:rsidR="00B75856">
              <w:rPr>
                <w:rFonts w:ascii="Times New Roman" w:hint="eastAsia"/>
                <w:sz w:val="24"/>
              </w:rPr>
              <w:t>5</w:t>
            </w:r>
            <w:r w:rsidRPr="007653DD">
              <w:rPr>
                <w:rFonts w:ascii="Times New Roman"/>
                <w:sz w:val="24"/>
              </w:rPr>
              <w:t xml:space="preserve"> (1.5</w:t>
            </w:r>
            <w:r w:rsidR="00B75856">
              <w:rPr>
                <w:rFonts w:ascii="Times New Roman" w:hint="eastAsia"/>
                <w:sz w:val="24"/>
              </w:rPr>
              <w:t>6</w:t>
            </w:r>
            <w:r w:rsidR="000850BA" w:rsidRPr="007653DD">
              <w:rPr>
                <w:rFonts w:ascii="Times New Roman"/>
                <w:sz w:val="24"/>
              </w:rPr>
              <w:t>–</w:t>
            </w:r>
            <w:r w:rsidRPr="007653DD">
              <w:rPr>
                <w:rFonts w:ascii="Times New Roman"/>
                <w:sz w:val="24"/>
              </w:rPr>
              <w:t>1.7</w:t>
            </w:r>
            <w:r w:rsidR="00EF2F75" w:rsidRPr="007653DD">
              <w:rPr>
                <w:rFonts w:ascii="Times New Roman"/>
                <w:sz w:val="24"/>
              </w:rPr>
              <w:t>4</w:t>
            </w:r>
            <w:r w:rsidRPr="007653DD">
              <w:rPr>
                <w:rFonts w:ascii="Times New Roman"/>
                <w:sz w:val="24"/>
              </w:rPr>
              <w:t>)</w:t>
            </w:r>
          </w:p>
        </w:tc>
      </w:tr>
      <w:tr w:rsidR="007653DD" w:rsidRPr="007653DD" w14:paraId="292056A8" w14:textId="77777777" w:rsidTr="00E0429E">
        <w:trPr>
          <w:trHeight w:val="180"/>
          <w:jc w:val="center"/>
        </w:trPr>
        <w:tc>
          <w:tcPr>
            <w:tcW w:w="2472" w:type="pct"/>
            <w:tcBorders>
              <w:top w:val="nil"/>
              <w:bottom w:val="single" w:sz="12" w:space="0" w:color="auto"/>
            </w:tcBorders>
          </w:tcPr>
          <w:p w14:paraId="6F855ADF" w14:textId="77777777" w:rsidR="00D84077" w:rsidRPr="007653DD" w:rsidRDefault="00D84077">
            <w:pPr>
              <w:wordWrap/>
              <w:spacing w:line="360" w:lineRule="auto"/>
              <w:jc w:val="left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Asthma</w:t>
            </w:r>
          </w:p>
        </w:tc>
        <w:tc>
          <w:tcPr>
            <w:tcW w:w="1210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9FC1725" w14:textId="77777777" w:rsidR="00D84077" w:rsidRPr="007653DD" w:rsidRDefault="00D84077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318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710C348" w14:textId="19113F94" w:rsidR="00D84077" w:rsidRPr="007653DD" w:rsidRDefault="00675DAC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1.36 (1.2</w:t>
            </w:r>
            <w:r w:rsidR="00EF2F75" w:rsidRPr="007653DD">
              <w:rPr>
                <w:rFonts w:ascii="Times New Roman"/>
                <w:sz w:val="24"/>
              </w:rPr>
              <w:t>8</w:t>
            </w:r>
            <w:r w:rsidR="000850BA" w:rsidRPr="007653DD">
              <w:rPr>
                <w:rFonts w:ascii="Times New Roman"/>
                <w:sz w:val="24"/>
              </w:rPr>
              <w:t>–</w:t>
            </w:r>
            <w:r w:rsidRPr="007653DD">
              <w:rPr>
                <w:rFonts w:ascii="Times New Roman"/>
                <w:sz w:val="24"/>
              </w:rPr>
              <w:t>1.4</w:t>
            </w:r>
            <w:r w:rsidR="00EF2F75" w:rsidRPr="007653DD">
              <w:rPr>
                <w:rFonts w:ascii="Times New Roman"/>
                <w:sz w:val="24"/>
              </w:rPr>
              <w:t>5</w:t>
            </w:r>
            <w:r w:rsidRPr="007653DD">
              <w:rPr>
                <w:rFonts w:ascii="Times New Roman"/>
                <w:sz w:val="24"/>
              </w:rPr>
              <w:t>)</w:t>
            </w:r>
          </w:p>
        </w:tc>
      </w:tr>
    </w:tbl>
    <w:p w14:paraId="58A93908" w14:textId="13604767" w:rsidR="00D84077" w:rsidRPr="007653DD" w:rsidRDefault="00D84077" w:rsidP="00D84077">
      <w:pPr>
        <w:wordWrap/>
        <w:adjustRightInd w:val="0"/>
        <w:spacing w:line="360" w:lineRule="auto"/>
        <w:jc w:val="left"/>
        <w:rPr>
          <w:rFonts w:ascii="Times New Roman" w:eastAsia="굴림"/>
          <w:kern w:val="0"/>
          <w:sz w:val="24"/>
        </w:rPr>
      </w:pPr>
      <w:r w:rsidRPr="007653DD">
        <w:rPr>
          <w:rFonts w:ascii="Times New Roman"/>
          <w:sz w:val="24"/>
        </w:rPr>
        <w:t xml:space="preserve">The multivariate-adjusted model was adjusted for </w:t>
      </w:r>
      <w:r w:rsidRPr="007653DD">
        <w:rPr>
          <w:rFonts w:ascii="Times New Roman" w:eastAsia="굴림"/>
          <w:kern w:val="0"/>
          <w:sz w:val="24"/>
        </w:rPr>
        <w:t xml:space="preserve">sex, BMI, fasting blood glucose, </w:t>
      </w:r>
      <w:r w:rsidRPr="007653DD">
        <w:rPr>
          <w:rFonts w:ascii="Times New Roman"/>
          <w:sz w:val="24"/>
        </w:rPr>
        <w:t>GGT</w:t>
      </w:r>
      <w:r w:rsidRPr="007653DD">
        <w:rPr>
          <w:rFonts w:ascii="Times New Roman" w:eastAsia="굴림"/>
          <w:kern w:val="0"/>
          <w:sz w:val="24"/>
        </w:rPr>
        <w:t xml:space="preserve">, smoking </w:t>
      </w:r>
      <w:r w:rsidR="0060551E" w:rsidRPr="007653DD">
        <w:rPr>
          <w:rFonts w:ascii="Times New Roman" w:eastAsia="굴림"/>
          <w:kern w:val="0"/>
          <w:sz w:val="24"/>
        </w:rPr>
        <w:t xml:space="preserve">amount </w:t>
      </w:r>
      <w:r w:rsidRPr="007653DD">
        <w:rPr>
          <w:rFonts w:ascii="Times New Roman" w:eastAsia="굴림"/>
          <w:kern w:val="0"/>
          <w:sz w:val="24"/>
        </w:rPr>
        <w:t>(pack-years), smoking status, alcohol consumption,</w:t>
      </w:r>
      <w:r w:rsidRPr="007653DD">
        <w:rPr>
          <w:rFonts w:ascii="Times New Roman"/>
          <w:sz w:val="24"/>
        </w:rPr>
        <w:t xml:space="preserve"> physical activity, COPD</w:t>
      </w:r>
      <w:r w:rsidR="000850BA" w:rsidRPr="007653DD">
        <w:rPr>
          <w:rFonts w:ascii="Times New Roman"/>
          <w:sz w:val="24"/>
        </w:rPr>
        <w:t>,</w:t>
      </w:r>
      <w:r w:rsidRPr="007653DD">
        <w:rPr>
          <w:rFonts w:ascii="Times New Roman"/>
          <w:sz w:val="24"/>
        </w:rPr>
        <w:t xml:space="preserve"> and asthma</w:t>
      </w:r>
      <w:r w:rsidRPr="007653DD">
        <w:rPr>
          <w:rFonts w:ascii="Times New Roman" w:eastAsia="굴림"/>
          <w:kern w:val="0"/>
          <w:sz w:val="24"/>
        </w:rPr>
        <w:t xml:space="preserve">. </w:t>
      </w:r>
    </w:p>
    <w:p w14:paraId="6EFDC51D" w14:textId="77777777" w:rsidR="00D84077" w:rsidRPr="007653DD" w:rsidRDefault="00D84077" w:rsidP="00D84077">
      <w:pPr>
        <w:wordWrap/>
        <w:adjustRightInd w:val="0"/>
        <w:spacing w:line="360" w:lineRule="auto"/>
        <w:jc w:val="left"/>
        <w:rPr>
          <w:rFonts w:ascii="Times New Roman"/>
          <w:sz w:val="24"/>
        </w:rPr>
      </w:pPr>
      <w:r w:rsidRPr="007653DD">
        <w:rPr>
          <w:rFonts w:ascii="Times New Roman" w:eastAsia="굴림"/>
          <w:kern w:val="0"/>
          <w:sz w:val="24"/>
        </w:rPr>
        <w:t xml:space="preserve">Age is not included in the </w:t>
      </w:r>
      <w:r w:rsidRPr="007653DD">
        <w:rPr>
          <w:rFonts w:ascii="Times New Roman"/>
          <w:sz w:val="24"/>
        </w:rPr>
        <w:t>multivariate-adjusted model.</w:t>
      </w:r>
    </w:p>
    <w:p w14:paraId="187FE83E" w14:textId="68A0D764" w:rsidR="007C5E65" w:rsidRPr="007653DD" w:rsidRDefault="00D84077" w:rsidP="00D84077">
      <w:pPr>
        <w:wordWrap/>
        <w:adjustRightInd w:val="0"/>
        <w:spacing w:line="360" w:lineRule="auto"/>
        <w:jc w:val="left"/>
        <w:rPr>
          <w:rFonts w:ascii="Times New Roman"/>
          <w:sz w:val="24"/>
        </w:rPr>
      </w:pPr>
      <w:r w:rsidRPr="007653DD">
        <w:rPr>
          <w:rFonts w:ascii="Times New Roman"/>
          <w:sz w:val="24"/>
        </w:rPr>
        <w:t>Abbreviations: eGFR, estimated glomerular filtration rate; BMI, body mass index; GGT, γ-</w:t>
      </w:r>
      <w:proofErr w:type="spellStart"/>
      <w:r w:rsidRPr="007653DD">
        <w:rPr>
          <w:rFonts w:ascii="Times New Roman"/>
          <w:sz w:val="24"/>
        </w:rPr>
        <w:t>glutamyltransferase</w:t>
      </w:r>
      <w:proofErr w:type="spellEnd"/>
      <w:r w:rsidR="004B4720" w:rsidRPr="007653DD">
        <w:rPr>
          <w:rFonts w:ascii="Times New Roman"/>
          <w:sz w:val="24"/>
        </w:rPr>
        <w:t>;</w:t>
      </w:r>
      <w:r w:rsidRPr="007653DD">
        <w:rPr>
          <w:rFonts w:ascii="Times New Roman"/>
          <w:sz w:val="24"/>
        </w:rPr>
        <w:t xml:space="preserve"> </w:t>
      </w:r>
      <w:r w:rsidR="004B4720" w:rsidRPr="007653DD">
        <w:rPr>
          <w:rFonts w:ascii="Times New Roman"/>
          <w:sz w:val="24"/>
        </w:rPr>
        <w:t>COPD, chronic obstructive pulmonary disease</w:t>
      </w:r>
      <w:r w:rsidRPr="007653DD">
        <w:rPr>
          <w:rFonts w:ascii="Times New Roman"/>
          <w:sz w:val="24"/>
        </w:rPr>
        <w:t xml:space="preserve">  </w:t>
      </w:r>
    </w:p>
    <w:p w14:paraId="7DFD4BFD" w14:textId="77777777" w:rsidR="00AC0668" w:rsidRPr="007653DD" w:rsidRDefault="00AC0668" w:rsidP="00D84077">
      <w:pPr>
        <w:wordWrap/>
        <w:adjustRightInd w:val="0"/>
        <w:spacing w:line="360" w:lineRule="auto"/>
        <w:jc w:val="left"/>
        <w:rPr>
          <w:rFonts w:ascii="Times New Roman"/>
          <w:sz w:val="24"/>
        </w:rPr>
      </w:pPr>
    </w:p>
    <w:p w14:paraId="15914917" w14:textId="77777777" w:rsidR="00EF2F75" w:rsidRPr="007653DD" w:rsidRDefault="00EF2F75" w:rsidP="00D84077">
      <w:pPr>
        <w:wordWrap/>
        <w:adjustRightInd w:val="0"/>
        <w:spacing w:line="360" w:lineRule="auto"/>
        <w:jc w:val="left"/>
        <w:rPr>
          <w:rFonts w:ascii="Times New Roman"/>
          <w:sz w:val="24"/>
        </w:rPr>
      </w:pPr>
    </w:p>
    <w:p w14:paraId="33F75F89" w14:textId="77777777" w:rsidR="00AC755F" w:rsidRPr="007653DD" w:rsidRDefault="00AC755F" w:rsidP="00D84077">
      <w:pPr>
        <w:wordWrap/>
        <w:adjustRightInd w:val="0"/>
        <w:spacing w:line="360" w:lineRule="auto"/>
        <w:jc w:val="left"/>
        <w:rPr>
          <w:rFonts w:ascii="Times New Roman"/>
          <w:sz w:val="24"/>
        </w:rPr>
      </w:pPr>
    </w:p>
    <w:sectPr w:rsidR="00AC755F" w:rsidRPr="007653DD" w:rsidSect="00922644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6A8A36" w14:textId="77777777" w:rsidR="00A510F9" w:rsidRDefault="00A510F9">
      <w:r>
        <w:separator/>
      </w:r>
    </w:p>
  </w:endnote>
  <w:endnote w:type="continuationSeparator" w:id="0">
    <w:p w14:paraId="3F55B22D" w14:textId="77777777" w:rsidR="00A510F9" w:rsidRDefault="00A510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36C8A5" w14:textId="77777777" w:rsidR="00A510F9" w:rsidRDefault="00A510F9">
      <w:r>
        <w:separator/>
      </w:r>
    </w:p>
  </w:footnote>
  <w:footnote w:type="continuationSeparator" w:id="0">
    <w:p w14:paraId="432B385A" w14:textId="77777777" w:rsidR="00A510F9" w:rsidRDefault="00A510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7E89C02"/>
    <w:multiLevelType w:val="hybridMultilevel"/>
    <w:tmpl w:val="AC5FEE5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2C80CB9"/>
    <w:multiLevelType w:val="hybridMultilevel"/>
    <w:tmpl w:val="6BF63C4C"/>
    <w:lvl w:ilvl="0" w:tplc="A440B63A">
      <w:start w:val="19"/>
      <w:numFmt w:val="decimal"/>
      <w:lvlText w:val="%1"/>
      <w:lvlJc w:val="left"/>
      <w:pPr>
        <w:tabs>
          <w:tab w:val="num" w:pos="1000"/>
        </w:tabs>
        <w:ind w:left="1000" w:hanging="600"/>
      </w:pPr>
      <w:rPr>
        <w:rFonts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num w:numId="1" w16cid:durableId="1995181816">
    <w:abstractNumId w:val="1"/>
  </w:num>
  <w:num w:numId="2" w16cid:durableId="143525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644"/>
    <w:rsid w:val="000012D0"/>
    <w:rsid w:val="000049EE"/>
    <w:rsid w:val="00033188"/>
    <w:rsid w:val="000501FD"/>
    <w:rsid w:val="00052AE2"/>
    <w:rsid w:val="0006525E"/>
    <w:rsid w:val="00074907"/>
    <w:rsid w:val="000850BA"/>
    <w:rsid w:val="00086835"/>
    <w:rsid w:val="00093735"/>
    <w:rsid w:val="000A02F4"/>
    <w:rsid w:val="000A0D7B"/>
    <w:rsid w:val="000A6F57"/>
    <w:rsid w:val="000B5D85"/>
    <w:rsid w:val="000C6C6A"/>
    <w:rsid w:val="000F3CBD"/>
    <w:rsid w:val="000F5422"/>
    <w:rsid w:val="0010438A"/>
    <w:rsid w:val="001202B7"/>
    <w:rsid w:val="00125DB8"/>
    <w:rsid w:val="00126A07"/>
    <w:rsid w:val="00135159"/>
    <w:rsid w:val="001401A9"/>
    <w:rsid w:val="00145B6A"/>
    <w:rsid w:val="00156FAA"/>
    <w:rsid w:val="00162A5B"/>
    <w:rsid w:val="00187DCE"/>
    <w:rsid w:val="001A2953"/>
    <w:rsid w:val="001B0A2C"/>
    <w:rsid w:val="001D5A49"/>
    <w:rsid w:val="001D60A9"/>
    <w:rsid w:val="001E772C"/>
    <w:rsid w:val="001F2379"/>
    <w:rsid w:val="001F41FA"/>
    <w:rsid w:val="0020541F"/>
    <w:rsid w:val="00205BD4"/>
    <w:rsid w:val="002125AC"/>
    <w:rsid w:val="00233674"/>
    <w:rsid w:val="00267836"/>
    <w:rsid w:val="00283109"/>
    <w:rsid w:val="00287F16"/>
    <w:rsid w:val="002B0097"/>
    <w:rsid w:val="002B39C5"/>
    <w:rsid w:val="002C1E52"/>
    <w:rsid w:val="002D5D04"/>
    <w:rsid w:val="002E12BF"/>
    <w:rsid w:val="002E47D5"/>
    <w:rsid w:val="00310371"/>
    <w:rsid w:val="00310ACD"/>
    <w:rsid w:val="00317F0E"/>
    <w:rsid w:val="00325D6D"/>
    <w:rsid w:val="003308EE"/>
    <w:rsid w:val="00333A26"/>
    <w:rsid w:val="0035060C"/>
    <w:rsid w:val="00352A0A"/>
    <w:rsid w:val="00352AD2"/>
    <w:rsid w:val="00353A36"/>
    <w:rsid w:val="00366CA8"/>
    <w:rsid w:val="003704B3"/>
    <w:rsid w:val="0037576C"/>
    <w:rsid w:val="0038594E"/>
    <w:rsid w:val="003968FF"/>
    <w:rsid w:val="003B625A"/>
    <w:rsid w:val="003D0B0E"/>
    <w:rsid w:val="003D120F"/>
    <w:rsid w:val="003E381E"/>
    <w:rsid w:val="003F181D"/>
    <w:rsid w:val="003F37FA"/>
    <w:rsid w:val="003F3B28"/>
    <w:rsid w:val="003F5F06"/>
    <w:rsid w:val="00412B8D"/>
    <w:rsid w:val="004160A5"/>
    <w:rsid w:val="00426E89"/>
    <w:rsid w:val="00427856"/>
    <w:rsid w:val="00431D76"/>
    <w:rsid w:val="004351A9"/>
    <w:rsid w:val="0045666A"/>
    <w:rsid w:val="004576FE"/>
    <w:rsid w:val="00467556"/>
    <w:rsid w:val="004816C2"/>
    <w:rsid w:val="004836FF"/>
    <w:rsid w:val="00491978"/>
    <w:rsid w:val="004B4720"/>
    <w:rsid w:val="004B65A3"/>
    <w:rsid w:val="004C2C53"/>
    <w:rsid w:val="004D590D"/>
    <w:rsid w:val="004E09AF"/>
    <w:rsid w:val="004E1C79"/>
    <w:rsid w:val="004E4E3E"/>
    <w:rsid w:val="004F17E4"/>
    <w:rsid w:val="004F744D"/>
    <w:rsid w:val="00506E44"/>
    <w:rsid w:val="005164A0"/>
    <w:rsid w:val="00526426"/>
    <w:rsid w:val="00530105"/>
    <w:rsid w:val="00531FF4"/>
    <w:rsid w:val="0056081F"/>
    <w:rsid w:val="005618C4"/>
    <w:rsid w:val="00564E79"/>
    <w:rsid w:val="00565745"/>
    <w:rsid w:val="00570077"/>
    <w:rsid w:val="00574ABE"/>
    <w:rsid w:val="00575DB5"/>
    <w:rsid w:val="005858EF"/>
    <w:rsid w:val="005A6D51"/>
    <w:rsid w:val="005B6164"/>
    <w:rsid w:val="005D5085"/>
    <w:rsid w:val="005E34AC"/>
    <w:rsid w:val="00604267"/>
    <w:rsid w:val="00604872"/>
    <w:rsid w:val="0060551E"/>
    <w:rsid w:val="0061346D"/>
    <w:rsid w:val="006144F5"/>
    <w:rsid w:val="00620A77"/>
    <w:rsid w:val="00626B3C"/>
    <w:rsid w:val="006326F4"/>
    <w:rsid w:val="00640711"/>
    <w:rsid w:val="00655ED8"/>
    <w:rsid w:val="00674558"/>
    <w:rsid w:val="00674D26"/>
    <w:rsid w:val="00675DAC"/>
    <w:rsid w:val="00677D5D"/>
    <w:rsid w:val="00682144"/>
    <w:rsid w:val="00684D5E"/>
    <w:rsid w:val="006867F2"/>
    <w:rsid w:val="00686C0B"/>
    <w:rsid w:val="00687432"/>
    <w:rsid w:val="00691819"/>
    <w:rsid w:val="006B3B7A"/>
    <w:rsid w:val="006C34D6"/>
    <w:rsid w:val="006C44AA"/>
    <w:rsid w:val="006D405B"/>
    <w:rsid w:val="006E4017"/>
    <w:rsid w:val="006F0322"/>
    <w:rsid w:val="006F47E8"/>
    <w:rsid w:val="006F7B85"/>
    <w:rsid w:val="00723762"/>
    <w:rsid w:val="0073717E"/>
    <w:rsid w:val="00742C57"/>
    <w:rsid w:val="00763EB7"/>
    <w:rsid w:val="00764D7F"/>
    <w:rsid w:val="007653DD"/>
    <w:rsid w:val="0077105B"/>
    <w:rsid w:val="0077510E"/>
    <w:rsid w:val="00780698"/>
    <w:rsid w:val="00791FA1"/>
    <w:rsid w:val="0079337F"/>
    <w:rsid w:val="00793559"/>
    <w:rsid w:val="00797A41"/>
    <w:rsid w:val="007A23C3"/>
    <w:rsid w:val="007A6607"/>
    <w:rsid w:val="007A7505"/>
    <w:rsid w:val="007B0639"/>
    <w:rsid w:val="007B18AD"/>
    <w:rsid w:val="007C5E65"/>
    <w:rsid w:val="007D2D4F"/>
    <w:rsid w:val="007D34A0"/>
    <w:rsid w:val="007F5E6E"/>
    <w:rsid w:val="00804033"/>
    <w:rsid w:val="008235C0"/>
    <w:rsid w:val="008553AC"/>
    <w:rsid w:val="00864CE0"/>
    <w:rsid w:val="00866019"/>
    <w:rsid w:val="0086702C"/>
    <w:rsid w:val="0087230C"/>
    <w:rsid w:val="00876206"/>
    <w:rsid w:val="00885254"/>
    <w:rsid w:val="008902B2"/>
    <w:rsid w:val="00891E75"/>
    <w:rsid w:val="008B4098"/>
    <w:rsid w:val="008C551C"/>
    <w:rsid w:val="008D58EC"/>
    <w:rsid w:val="00912DE8"/>
    <w:rsid w:val="00920A79"/>
    <w:rsid w:val="00922644"/>
    <w:rsid w:val="009279C5"/>
    <w:rsid w:val="00930A5C"/>
    <w:rsid w:val="009363FF"/>
    <w:rsid w:val="00942EDA"/>
    <w:rsid w:val="00971502"/>
    <w:rsid w:val="0097372B"/>
    <w:rsid w:val="00987F97"/>
    <w:rsid w:val="0099373B"/>
    <w:rsid w:val="00993DD0"/>
    <w:rsid w:val="0099654A"/>
    <w:rsid w:val="009A069B"/>
    <w:rsid w:val="009A11C4"/>
    <w:rsid w:val="009B504D"/>
    <w:rsid w:val="009C4B20"/>
    <w:rsid w:val="009C5D22"/>
    <w:rsid w:val="009D0A75"/>
    <w:rsid w:val="009E07AF"/>
    <w:rsid w:val="009E2652"/>
    <w:rsid w:val="009E72DD"/>
    <w:rsid w:val="009F26A1"/>
    <w:rsid w:val="009F4175"/>
    <w:rsid w:val="009F6D3B"/>
    <w:rsid w:val="00A1216E"/>
    <w:rsid w:val="00A15EBC"/>
    <w:rsid w:val="00A222D7"/>
    <w:rsid w:val="00A270B1"/>
    <w:rsid w:val="00A27914"/>
    <w:rsid w:val="00A30302"/>
    <w:rsid w:val="00A33420"/>
    <w:rsid w:val="00A362B6"/>
    <w:rsid w:val="00A36B28"/>
    <w:rsid w:val="00A510F9"/>
    <w:rsid w:val="00A5637D"/>
    <w:rsid w:val="00A563C5"/>
    <w:rsid w:val="00A62CE5"/>
    <w:rsid w:val="00A71313"/>
    <w:rsid w:val="00A75890"/>
    <w:rsid w:val="00A80AA2"/>
    <w:rsid w:val="00A861BA"/>
    <w:rsid w:val="00A87370"/>
    <w:rsid w:val="00A93822"/>
    <w:rsid w:val="00AB41C7"/>
    <w:rsid w:val="00AB7666"/>
    <w:rsid w:val="00AC0668"/>
    <w:rsid w:val="00AC2205"/>
    <w:rsid w:val="00AC3876"/>
    <w:rsid w:val="00AC39F4"/>
    <w:rsid w:val="00AC4CF3"/>
    <w:rsid w:val="00AC755F"/>
    <w:rsid w:val="00AD40CA"/>
    <w:rsid w:val="00AE15E9"/>
    <w:rsid w:val="00AE3C0A"/>
    <w:rsid w:val="00B15DEC"/>
    <w:rsid w:val="00B26337"/>
    <w:rsid w:val="00B5780B"/>
    <w:rsid w:val="00B6222F"/>
    <w:rsid w:val="00B75856"/>
    <w:rsid w:val="00B82C8C"/>
    <w:rsid w:val="00B83513"/>
    <w:rsid w:val="00B95C02"/>
    <w:rsid w:val="00BA0269"/>
    <w:rsid w:val="00BA7C89"/>
    <w:rsid w:val="00BB76A2"/>
    <w:rsid w:val="00BB7E3C"/>
    <w:rsid w:val="00BE22D9"/>
    <w:rsid w:val="00BE6088"/>
    <w:rsid w:val="00BE6B61"/>
    <w:rsid w:val="00BF078A"/>
    <w:rsid w:val="00BF5D9F"/>
    <w:rsid w:val="00BF6CAB"/>
    <w:rsid w:val="00C02A86"/>
    <w:rsid w:val="00C10690"/>
    <w:rsid w:val="00C227A6"/>
    <w:rsid w:val="00C24AB8"/>
    <w:rsid w:val="00C35D02"/>
    <w:rsid w:val="00C37AE3"/>
    <w:rsid w:val="00C40739"/>
    <w:rsid w:val="00C42F66"/>
    <w:rsid w:val="00C54639"/>
    <w:rsid w:val="00C5658C"/>
    <w:rsid w:val="00C56E3E"/>
    <w:rsid w:val="00C654C0"/>
    <w:rsid w:val="00C656CA"/>
    <w:rsid w:val="00C76435"/>
    <w:rsid w:val="00C8016F"/>
    <w:rsid w:val="00C95982"/>
    <w:rsid w:val="00CA3C34"/>
    <w:rsid w:val="00CB5F6A"/>
    <w:rsid w:val="00CD00E7"/>
    <w:rsid w:val="00CD3C6C"/>
    <w:rsid w:val="00CD6ED9"/>
    <w:rsid w:val="00CE38F7"/>
    <w:rsid w:val="00CF5778"/>
    <w:rsid w:val="00D03D21"/>
    <w:rsid w:val="00D1318E"/>
    <w:rsid w:val="00D13EAA"/>
    <w:rsid w:val="00D1529A"/>
    <w:rsid w:val="00D234E2"/>
    <w:rsid w:val="00D237CB"/>
    <w:rsid w:val="00D80515"/>
    <w:rsid w:val="00D80B60"/>
    <w:rsid w:val="00D824BD"/>
    <w:rsid w:val="00D82C82"/>
    <w:rsid w:val="00D84077"/>
    <w:rsid w:val="00D910BB"/>
    <w:rsid w:val="00D94ACF"/>
    <w:rsid w:val="00D96B86"/>
    <w:rsid w:val="00DA3E6B"/>
    <w:rsid w:val="00DA7753"/>
    <w:rsid w:val="00DC0C55"/>
    <w:rsid w:val="00DC4B06"/>
    <w:rsid w:val="00DF4C87"/>
    <w:rsid w:val="00DF5E1A"/>
    <w:rsid w:val="00E0429E"/>
    <w:rsid w:val="00E241F7"/>
    <w:rsid w:val="00E31F0C"/>
    <w:rsid w:val="00E432F8"/>
    <w:rsid w:val="00E64798"/>
    <w:rsid w:val="00E7020B"/>
    <w:rsid w:val="00E81B40"/>
    <w:rsid w:val="00E852FB"/>
    <w:rsid w:val="00E86688"/>
    <w:rsid w:val="00E935CB"/>
    <w:rsid w:val="00E96274"/>
    <w:rsid w:val="00EA11CA"/>
    <w:rsid w:val="00EA4CA9"/>
    <w:rsid w:val="00EB2510"/>
    <w:rsid w:val="00EB4498"/>
    <w:rsid w:val="00EC038A"/>
    <w:rsid w:val="00EE0692"/>
    <w:rsid w:val="00EF2F75"/>
    <w:rsid w:val="00F00867"/>
    <w:rsid w:val="00F27E86"/>
    <w:rsid w:val="00F50CCE"/>
    <w:rsid w:val="00F54521"/>
    <w:rsid w:val="00F57595"/>
    <w:rsid w:val="00F67E95"/>
    <w:rsid w:val="00F763E1"/>
    <w:rsid w:val="00F7798E"/>
    <w:rsid w:val="00F8018E"/>
    <w:rsid w:val="00F8072F"/>
    <w:rsid w:val="00F81E89"/>
    <w:rsid w:val="00FB4407"/>
    <w:rsid w:val="00FC16F5"/>
    <w:rsid w:val="00FC6A43"/>
    <w:rsid w:val="00FC7726"/>
    <w:rsid w:val="00FE4508"/>
    <w:rsid w:val="00FF1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13A6F8"/>
  <w15:chartTrackingRefBased/>
  <w15:docId w15:val="{128D7254-1300-4F3F-973D-18605C164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922644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imesNewRoman">
    <w:name w:val="표준 + (영어) Times New Roman"/>
    <w:aliases w:val="(한글) 굴림,11 pt,줄 간격: 2줄,첫 줄:  1 글자,표준 + Times New Roman,12 pt,사용자 지정 색(RGB(165,0,33))"/>
    <w:basedOn w:val="a"/>
    <w:link w:val="TimesNewRomanChar"/>
    <w:rsid w:val="00922644"/>
    <w:pPr>
      <w:spacing w:line="480" w:lineRule="auto"/>
    </w:pPr>
    <w:rPr>
      <w:rFonts w:ascii="Times New Roman" w:eastAsia="굴림"/>
      <w:kern w:val="0"/>
      <w:sz w:val="24"/>
    </w:rPr>
  </w:style>
  <w:style w:type="character" w:customStyle="1" w:styleId="TimesNewRomanChar">
    <w:name w:val="표준 + (영어) Times New Roman Char"/>
    <w:aliases w:val="(한글) 굴림 Char,11 pt Char,줄 간격: 2줄 Char,첫 줄:  1 글자 Char,표준 + Times New Roman Char,12 pt Char,사용자 지정 색(RGB(165 Char,0 Char,33)) Char"/>
    <w:link w:val="TimesNewRoman"/>
    <w:rsid w:val="00922644"/>
    <w:rPr>
      <w:rFonts w:eastAsia="굴림"/>
      <w:sz w:val="24"/>
      <w:szCs w:val="24"/>
      <w:lang w:val="en-US" w:eastAsia="ko-KR" w:bidi="ar-SA"/>
    </w:rPr>
  </w:style>
  <w:style w:type="character" w:styleId="a3">
    <w:name w:val="Strong"/>
    <w:qFormat/>
    <w:rsid w:val="00922644"/>
    <w:rPr>
      <w:b/>
      <w:bCs/>
    </w:rPr>
  </w:style>
  <w:style w:type="paragraph" w:styleId="HTML">
    <w:name w:val="HTML Preformatted"/>
    <w:basedOn w:val="a"/>
    <w:rsid w:val="009226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 w:cs="굴림체"/>
      <w:kern w:val="0"/>
      <w:sz w:val="24"/>
    </w:rPr>
  </w:style>
  <w:style w:type="paragraph" w:styleId="a4">
    <w:name w:val="header"/>
    <w:basedOn w:val="a"/>
    <w:rsid w:val="00922644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rsid w:val="00922644"/>
    <w:pPr>
      <w:tabs>
        <w:tab w:val="center" w:pos="4252"/>
        <w:tab w:val="right" w:pos="8504"/>
      </w:tabs>
      <w:snapToGrid w:val="0"/>
    </w:pPr>
  </w:style>
  <w:style w:type="character" w:styleId="a6">
    <w:name w:val="Hyperlink"/>
    <w:rsid w:val="00922644"/>
    <w:rPr>
      <w:strike w:val="0"/>
      <w:dstrike w:val="0"/>
      <w:color w:val="0000FF"/>
      <w:u w:val="none"/>
      <w:effect w:val="none"/>
    </w:rPr>
  </w:style>
  <w:style w:type="paragraph" w:customStyle="1" w:styleId="a7">
    <w:name w:val="바탕글"/>
    <w:basedOn w:val="a"/>
    <w:rsid w:val="00922644"/>
    <w:pPr>
      <w:widowControl/>
      <w:wordWrap/>
      <w:autoSpaceDE/>
      <w:autoSpaceDN/>
      <w:snapToGrid w:val="0"/>
      <w:spacing w:line="384" w:lineRule="auto"/>
    </w:pPr>
    <w:rPr>
      <w:rFonts w:hAnsi="바탕" w:cs="굴림"/>
      <w:color w:val="000000"/>
      <w:kern w:val="0"/>
      <w:szCs w:val="20"/>
    </w:rPr>
  </w:style>
  <w:style w:type="character" w:customStyle="1" w:styleId="exam">
    <w:name w:val="exam"/>
    <w:basedOn w:val="a0"/>
    <w:rsid w:val="00922644"/>
  </w:style>
  <w:style w:type="paragraph" w:styleId="3">
    <w:name w:val="Body Text Indent 3"/>
    <w:basedOn w:val="a"/>
    <w:rsid w:val="00922644"/>
    <w:pPr>
      <w:spacing w:line="360" w:lineRule="auto"/>
      <w:ind w:firstLineChars="100" w:firstLine="220"/>
    </w:pPr>
    <w:rPr>
      <w:rFonts w:ascii="Times New Roman"/>
      <w:sz w:val="22"/>
    </w:rPr>
  </w:style>
  <w:style w:type="paragraph" w:styleId="a8">
    <w:name w:val="Normal (Web)"/>
    <w:basedOn w:val="a"/>
    <w:uiPriority w:val="99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ti2">
    <w:name w:val="ti2"/>
    <w:rsid w:val="00922644"/>
    <w:rPr>
      <w:sz w:val="22"/>
      <w:szCs w:val="22"/>
    </w:rPr>
  </w:style>
  <w:style w:type="character" w:styleId="a9">
    <w:name w:val="page number"/>
    <w:basedOn w:val="a0"/>
    <w:rsid w:val="00922644"/>
  </w:style>
  <w:style w:type="paragraph" w:customStyle="1" w:styleId="Default">
    <w:name w:val="Default"/>
    <w:rsid w:val="0092264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fntk0510">
    <w:name w:val="fnt_k0510"/>
    <w:rsid w:val="00922644"/>
    <w:rPr>
      <w:rFonts w:ascii="굴림" w:hAnsi="굴림" w:hint="default"/>
      <w:color w:val="000000"/>
      <w:sz w:val="20"/>
      <w:szCs w:val="20"/>
    </w:rPr>
  </w:style>
  <w:style w:type="character" w:styleId="aa">
    <w:name w:val="Emphasis"/>
    <w:qFormat/>
    <w:rsid w:val="00922644"/>
    <w:rPr>
      <w:i w:val="0"/>
      <w:iCs w:val="0"/>
    </w:rPr>
  </w:style>
  <w:style w:type="character" w:customStyle="1" w:styleId="name">
    <w:name w:val="name"/>
    <w:basedOn w:val="a0"/>
    <w:rsid w:val="00922644"/>
  </w:style>
  <w:style w:type="character" w:customStyle="1" w:styleId="forenames">
    <w:name w:val="forenames"/>
    <w:basedOn w:val="a0"/>
    <w:rsid w:val="00922644"/>
  </w:style>
  <w:style w:type="character" w:customStyle="1" w:styleId="surname">
    <w:name w:val="surname"/>
    <w:basedOn w:val="a0"/>
    <w:rsid w:val="00922644"/>
  </w:style>
  <w:style w:type="character" w:customStyle="1" w:styleId="address">
    <w:name w:val="address"/>
    <w:basedOn w:val="a0"/>
    <w:rsid w:val="00922644"/>
  </w:style>
  <w:style w:type="paragraph" w:customStyle="1" w:styleId="citation">
    <w:name w:val="citation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hint1">
    <w:name w:val="hint1"/>
    <w:rsid w:val="00922644"/>
    <w:rPr>
      <w:rFonts w:ascii="Arial" w:hAnsi="Arial" w:cs="Arial" w:hint="default"/>
      <w:b w:val="0"/>
      <w:bCs w:val="0"/>
      <w:i w:val="0"/>
      <w:iCs w:val="0"/>
      <w:caps w:val="0"/>
      <w:smallCaps w:val="0"/>
      <w:strike w:val="0"/>
      <w:dstrike w:val="0"/>
      <w:vanish/>
      <w:webHidden w:val="0"/>
      <w:color w:val="000000"/>
      <w:sz w:val="24"/>
      <w:szCs w:val="24"/>
      <w:u w:val="none"/>
      <w:effect w:val="none"/>
      <w:bdr w:val="single" w:sz="4" w:space="1" w:color="000000" w:frame="1"/>
      <w:shd w:val="clear" w:color="auto" w:fill="FDF5E6"/>
      <w:specVanish w:val="0"/>
    </w:rPr>
  </w:style>
  <w:style w:type="paragraph" w:customStyle="1" w:styleId="authlist">
    <w:name w:val="auth_list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coverwrap1">
    <w:name w:val="coverwrap1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highlight">
    <w:name w:val="highlight"/>
    <w:basedOn w:val="a0"/>
    <w:rsid w:val="00922644"/>
  </w:style>
  <w:style w:type="paragraph" w:styleId="ab">
    <w:name w:val="Balloon Text"/>
    <w:basedOn w:val="a"/>
    <w:semiHidden/>
    <w:rsid w:val="003F181D"/>
    <w:rPr>
      <w:rFonts w:ascii="Arial" w:eastAsia="돋움" w:hAnsi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436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Table 1</vt:lpstr>
    </vt:vector>
  </TitlesOfParts>
  <Company>Samsung Electronics</Company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SEC</dc:creator>
  <cp:keywords/>
  <dc:description/>
  <cp:lastModifiedBy>이제인</cp:lastModifiedBy>
  <cp:revision>2</cp:revision>
  <cp:lastPrinted>2012-01-03T12:29:00Z</cp:lastPrinted>
  <dcterms:created xsi:type="dcterms:W3CDTF">2024-07-31T04:25:00Z</dcterms:created>
  <dcterms:modified xsi:type="dcterms:W3CDTF">2024-07-31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fa02478dbe36b27939ef4670e10fc89fb9090dd1300720fb9977246e088d1c</vt:lpwstr>
  </property>
</Properties>
</file>